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70C" w:rsidRPr="001F17E9" w:rsidRDefault="0072070C" w:rsidP="0072070C">
      <w:pP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1F17E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MATERIAL</w:t>
      </w:r>
    </w:p>
    <w:p w:rsidR="0072070C" w:rsidRPr="001F17E9" w:rsidRDefault="0072070C" w:rsidP="0072070C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F17E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material 1. EVS accuracy during different weeks of use. </w:t>
      </w:r>
    </w:p>
    <w:tbl>
      <w:tblPr>
        <w:tblW w:w="5520" w:type="dxa"/>
        <w:tblInd w:w="1986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1"/>
          <w:insideH w:val="single" w:sz="8" w:space="0" w:color="00000A"/>
          <w:insideV w:val="single" w:sz="8" w:space="0" w:color="000001"/>
        </w:tblBorders>
        <w:tblCellMar>
          <w:left w:w="6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920"/>
        <w:gridCol w:w="920"/>
        <w:gridCol w:w="920"/>
      </w:tblGrid>
      <w:tr w:rsidR="0072070C" w:rsidRPr="001F17E9" w:rsidTr="008F264A">
        <w:trPr>
          <w:trHeight w:val="315"/>
        </w:trPr>
        <w:tc>
          <w:tcPr>
            <w:tcW w:w="276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2760" w:type="dxa"/>
            <w:gridSpan w:val="3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1F17E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  <w:t>Eversense</w:t>
            </w:r>
            <w:proofErr w:type="spellEnd"/>
            <w:r w:rsidRPr="001F17E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  <w:t xml:space="preserve"> per weeks</w:t>
            </w:r>
          </w:p>
        </w:tc>
      </w:tr>
      <w:tr w:rsidR="0072070C" w:rsidRPr="001F17E9" w:rsidTr="008F264A">
        <w:trPr>
          <w:trHeight w:val="315"/>
        </w:trPr>
        <w:tc>
          <w:tcPr>
            <w:tcW w:w="276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  <w:t>1-4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8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  <w:t>5-8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t-IT"/>
              </w:rPr>
              <w:t>9-12</w:t>
            </w:r>
          </w:p>
        </w:tc>
      </w:tr>
      <w:tr w:rsidR="0072070C" w:rsidRPr="001F17E9" w:rsidTr="008F264A">
        <w:trPr>
          <w:trHeight w:val="300"/>
        </w:trPr>
        <w:tc>
          <w:tcPr>
            <w:tcW w:w="276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1F17E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  <w:t>Mean</w:t>
            </w:r>
            <w:proofErr w:type="spellEnd"/>
            <w:r w:rsidR="00DE1E9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  <w:t xml:space="preserve"> ARD (MARD)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3,25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1,81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8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1,66</w:t>
            </w:r>
          </w:p>
        </w:tc>
      </w:tr>
      <w:tr w:rsidR="0072070C" w:rsidRPr="001F17E9" w:rsidTr="008F264A">
        <w:trPr>
          <w:trHeight w:val="300"/>
        </w:trPr>
        <w:tc>
          <w:tcPr>
            <w:tcW w:w="276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  <w:t>SD</w:t>
            </w:r>
            <w:r w:rsidR="00DE1E9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2,81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0,59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8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11,01</w:t>
            </w:r>
          </w:p>
        </w:tc>
      </w:tr>
      <w:tr w:rsidR="0072070C" w:rsidRPr="001F17E9" w:rsidTr="008F264A">
        <w:trPr>
          <w:trHeight w:val="300"/>
        </w:trPr>
        <w:tc>
          <w:tcPr>
            <w:tcW w:w="276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1F17E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  <w:t>Median</w:t>
            </w:r>
            <w:proofErr w:type="spellEnd"/>
            <w:r w:rsidR="00DE1E9B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  <w:t xml:space="preserve"> ARD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9,65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9,04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8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bookmarkStart w:id="0" w:name="_GoBack"/>
            <w:bookmarkEnd w:id="0"/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8,67</w:t>
            </w:r>
          </w:p>
        </w:tc>
      </w:tr>
      <w:tr w:rsidR="0072070C" w:rsidRPr="001F17E9" w:rsidTr="008F264A">
        <w:trPr>
          <w:trHeight w:val="300"/>
        </w:trPr>
        <w:tc>
          <w:tcPr>
            <w:tcW w:w="2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5th percentile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,42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,29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8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  <w:t>4,17</w:t>
            </w:r>
          </w:p>
        </w:tc>
      </w:tr>
      <w:tr w:rsidR="0072070C" w:rsidRPr="001F17E9" w:rsidTr="008F264A">
        <w:trPr>
          <w:trHeight w:val="300"/>
        </w:trPr>
        <w:tc>
          <w:tcPr>
            <w:tcW w:w="2760" w:type="dxa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72070C" w:rsidRPr="001F17E9" w:rsidRDefault="0072070C" w:rsidP="008F2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th percentile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,66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34</w:t>
            </w:r>
          </w:p>
        </w:tc>
        <w:tc>
          <w:tcPr>
            <w:tcW w:w="920" w:type="dxa"/>
            <w:tcBorders>
              <w:top w:val="single" w:sz="8" w:space="0" w:color="00000A"/>
              <w:left w:val="single" w:sz="8" w:space="0" w:color="000001"/>
              <w:bottom w:val="single" w:sz="4" w:space="0" w:color="00000A"/>
              <w:right w:val="single" w:sz="8" w:space="0" w:color="00000A"/>
            </w:tcBorders>
            <w:shd w:val="clear" w:color="auto" w:fill="auto"/>
            <w:vAlign w:val="bottom"/>
          </w:tcPr>
          <w:p w:rsidR="0072070C" w:rsidRPr="001F17E9" w:rsidRDefault="0072070C" w:rsidP="008F2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17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,99</w:t>
            </w:r>
          </w:p>
        </w:tc>
      </w:tr>
    </w:tbl>
    <w:p w:rsidR="0072070C" w:rsidRPr="001F17E9" w:rsidRDefault="0072070C" w:rsidP="0072070C">
      <w:pPr>
        <w:rPr>
          <w:rFonts w:cstheme="minorHAnsi"/>
          <w:lang w:val="en-US"/>
        </w:rPr>
      </w:pPr>
    </w:p>
    <w:p w:rsidR="0072070C" w:rsidRPr="001F17E9" w:rsidRDefault="0072070C" w:rsidP="0072070C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F17E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material 2. Psychological outcome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9"/>
        <w:gridCol w:w="2535"/>
        <w:gridCol w:w="1190"/>
        <w:gridCol w:w="1261"/>
        <w:gridCol w:w="1569"/>
        <w:gridCol w:w="1114"/>
      </w:tblGrid>
      <w:tr w:rsidR="0072070C" w:rsidRPr="001F17E9" w:rsidTr="008F264A">
        <w:tc>
          <w:tcPr>
            <w:tcW w:w="1024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Total and subscales scores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DG5: mean (standard deviation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EVS: mean (standard deviation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Mean difference (95% confidence interval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p-value</w:t>
            </w:r>
          </w:p>
        </w:tc>
      </w:tr>
      <w:tr w:rsidR="0072070C" w:rsidRPr="001F17E9" w:rsidTr="008F264A">
        <w:tc>
          <w:tcPr>
            <w:tcW w:w="1024" w:type="pct"/>
            <w:vMerge w:val="restar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Diabetes Distress Scale (DDS)</w:t>
            </w: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 xml:space="preserve">Total  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6 (1.4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1 (1.1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5 (0.2 to 0.8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009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 xml:space="preserve">Emotional burden 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7 (1.4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1 (1.0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5 (-0.2 to 0.9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01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Physician-related distress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7 (1.8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3 (1.6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4 (-0.1 to 0.9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12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Regimen-related distress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7 (1.3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1 (1.1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6 (0.2 to 1.0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007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Interpersonal distress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6 (1.2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0 (1.1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6 (0.3 to 0.9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003</w:t>
            </w:r>
          </w:p>
        </w:tc>
      </w:tr>
      <w:tr w:rsidR="0072070C" w:rsidRPr="001F17E9" w:rsidTr="008F264A">
        <w:tc>
          <w:tcPr>
            <w:tcW w:w="1024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Diabetes Treatment Satisfaction questionnaire (DTSQ)</w:t>
            </w: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31.3 (3.9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31.2 (4.3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1 (-2.3 to 2.4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96</w:t>
            </w:r>
          </w:p>
        </w:tc>
      </w:tr>
      <w:tr w:rsidR="0072070C" w:rsidRPr="001F17E9" w:rsidTr="008F264A">
        <w:tc>
          <w:tcPr>
            <w:tcW w:w="1024" w:type="pct"/>
            <w:vMerge w:val="restar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Glucose monitoring satisfaction survey (GMSS)</w:t>
            </w: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4.0 (0.5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4.2 (0.5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-0.2 (-0.5 to 0.1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18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Openness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4.0 (0.7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4.0 (0.7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0 (-0.6 to 0.5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79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Emotional Burden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1.6 (0.6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1.6 (0.6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0.0 (-0.4 to 0.4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0.86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Behavioral</w:t>
            </w:r>
            <w:proofErr w:type="spellEnd"/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Burden</w:t>
            </w:r>
            <w:proofErr w:type="spellEnd"/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1.9 (0.7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1.7 (0.7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0.2 (-0.2 to 0.5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0.27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Trust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3.7 (1.0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4.1 (0.8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-0.4 (-0.9 to 0.1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12</w:t>
            </w:r>
          </w:p>
        </w:tc>
      </w:tr>
      <w:tr w:rsidR="0072070C" w:rsidRPr="001F17E9" w:rsidTr="008F264A">
        <w:tc>
          <w:tcPr>
            <w:tcW w:w="1024" w:type="pct"/>
            <w:vMerge w:val="restar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ypoglycemia Fear Survey (</w:t>
            </w: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HFS)</w:t>
            </w: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 xml:space="preserve">Total  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4.5 (12.8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2.4 (8.9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2.1 (-4.8 to 9.0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36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 xml:space="preserve">Worry 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10.8 (5.8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9.3 (6.8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1.5 (-2.4 to 5.5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18</w:t>
            </w:r>
          </w:p>
        </w:tc>
      </w:tr>
      <w:tr w:rsidR="0072070C" w:rsidRPr="001F17E9" w:rsidTr="008F264A">
        <w:tc>
          <w:tcPr>
            <w:tcW w:w="1024" w:type="pct"/>
            <w:vMerge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586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13.8 (8.4)</w:t>
            </w:r>
          </w:p>
        </w:tc>
        <w:tc>
          <w:tcPr>
            <w:tcW w:w="661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13.0 (4.1)</w:t>
            </w:r>
          </w:p>
        </w:tc>
        <w:tc>
          <w:tcPr>
            <w:tcW w:w="821" w:type="pct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8 (-2.7 to 4.2)</w:t>
            </w:r>
          </w:p>
        </w:tc>
        <w:tc>
          <w:tcPr>
            <w:tcW w:w="585" w:type="pct"/>
            <w:shd w:val="clear" w:color="auto" w:fill="auto"/>
          </w:tcPr>
          <w:p w:rsidR="0072070C" w:rsidRPr="001F17E9" w:rsidRDefault="0072070C" w:rsidP="008F264A">
            <w:pPr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F17E9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0.65</w:t>
            </w:r>
          </w:p>
        </w:tc>
      </w:tr>
    </w:tbl>
    <w:p w:rsidR="0072070C" w:rsidRPr="001F17E9" w:rsidRDefault="0072070C" w:rsidP="007207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17E9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material 3. Participant’s opinion about sensors (14 participants)</w:t>
      </w:r>
    </w:p>
    <w:tbl>
      <w:tblPr>
        <w:tblStyle w:val="Grigliatabella"/>
        <w:tblW w:w="8926" w:type="dxa"/>
        <w:tblLook w:val="04A0" w:firstRow="1" w:lastRow="0" w:firstColumn="1" w:lastColumn="0" w:noHBand="0" w:noVBand="1"/>
      </w:tblPr>
      <w:tblGrid>
        <w:gridCol w:w="4815"/>
        <w:gridCol w:w="4111"/>
      </w:tblGrid>
      <w:tr w:rsidR="0072070C" w:rsidRPr="001F17E9" w:rsidTr="008F264A">
        <w:trPr>
          <w:trHeight w:val="259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swer</w:t>
            </w:r>
          </w:p>
        </w:tc>
      </w:tr>
      <w:tr w:rsidR="0072070C" w:rsidRPr="001F17E9" w:rsidTr="008F264A">
        <w:trPr>
          <w:trHeight w:val="259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onsider EVS sensor application?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ainful: 0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ful: 0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 painful: 5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inful: 9</w:t>
            </w:r>
          </w:p>
        </w:tc>
      </w:tr>
      <w:tr w:rsidR="0072070C" w:rsidRPr="001F17E9" w:rsidTr="008F264A">
        <w:trPr>
          <w:trHeight w:val="259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onsider D5G sensor application?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ainful: 0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ful: 1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 painful: 5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inful: 8</w:t>
            </w:r>
          </w:p>
        </w:tc>
      </w:tr>
      <w:tr w:rsidR="0072070C" w:rsidRPr="001F17E9" w:rsidTr="008F264A">
        <w:trPr>
          <w:trHeight w:val="1334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onsider the possibility of manage glucose values through smartphone app?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sitive: 11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: 1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fferent: 0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: 1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Negative: 1</w:t>
            </w:r>
          </w:p>
        </w:tc>
      </w:tr>
      <w:tr w:rsidR="0072070C" w:rsidRPr="001F17E9" w:rsidTr="008F264A">
        <w:trPr>
          <w:trHeight w:val="1349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consider the possibility of transmitter removal? 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sitive: 9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: 2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fferent: 3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: 0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Negative: 0</w:t>
            </w:r>
          </w:p>
        </w:tc>
      </w:tr>
      <w:tr w:rsidR="0072070C" w:rsidRPr="001F17E9" w:rsidTr="008F264A">
        <w:trPr>
          <w:trHeight w:val="1334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onsider the need to replace the sensor weekly?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sitive: 1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: 1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fferent: 3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: 7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Negative: 2</w:t>
            </w:r>
          </w:p>
        </w:tc>
      </w:tr>
      <w:tr w:rsidR="0072070C" w:rsidRPr="001F17E9" w:rsidTr="008F264A">
        <w:trPr>
          <w:trHeight w:val="1334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onsider the fact that the calibration could be not accepted by system?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sitive: 3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: 6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fferent: 1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: 3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Negative: 1</w:t>
            </w:r>
          </w:p>
        </w:tc>
      </w:tr>
      <w:tr w:rsidR="0072070C" w:rsidRPr="001F17E9" w:rsidTr="008F264A">
        <w:trPr>
          <w:trHeight w:val="1349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onsider predictive alarms?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sitive: 8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: 4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fferent: 1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: 0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Negative: 1</w:t>
            </w:r>
          </w:p>
        </w:tc>
      </w:tr>
      <w:tr w:rsidR="0072070C" w:rsidRPr="00DE1E9B" w:rsidTr="008F264A">
        <w:trPr>
          <w:trHeight w:val="1334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. could the possibility of transmitter removal reduce time of CGM use?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a lot: 0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: 0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fferent: 5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lot: 5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ly not: 4</w:t>
            </w:r>
          </w:p>
        </w:tc>
      </w:tr>
      <w:tr w:rsidR="0072070C" w:rsidRPr="00DE1E9B" w:rsidTr="008F264A">
        <w:trPr>
          <w:trHeight w:val="1334"/>
        </w:trPr>
        <w:tc>
          <w:tcPr>
            <w:tcW w:w="4814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could the need of weekly sensor replacement reduce time of CGM use?</w:t>
            </w:r>
          </w:p>
        </w:tc>
        <w:tc>
          <w:tcPr>
            <w:tcW w:w="4111" w:type="dxa"/>
            <w:shd w:val="clear" w:color="auto" w:fill="auto"/>
          </w:tcPr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a lot: 0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: 2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fferent: 6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lot: 3</w:t>
            </w:r>
          </w:p>
          <w:p w:rsidR="0072070C" w:rsidRPr="001F17E9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1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ly not: 3</w:t>
            </w:r>
          </w:p>
        </w:tc>
      </w:tr>
    </w:tbl>
    <w:p w:rsidR="0072070C" w:rsidRPr="001F17E9" w:rsidRDefault="0072070C" w:rsidP="0072070C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72070C" w:rsidRPr="001F17E9" w:rsidRDefault="0072070C" w:rsidP="007207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17E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2070C" w:rsidRDefault="0072070C" w:rsidP="0072070C">
      <w:pPr>
        <w:jc w:val="both"/>
        <w:rPr>
          <w:lang w:val="en-US"/>
        </w:rPr>
      </w:pPr>
    </w:p>
    <w:p w:rsidR="0072070C" w:rsidRPr="00822FD7" w:rsidRDefault="0072070C" w:rsidP="007207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2FD7">
        <w:rPr>
          <w:rFonts w:ascii="Times New Roman" w:hAnsi="Times New Roman" w:cs="Times New Roman"/>
          <w:sz w:val="24"/>
          <w:szCs w:val="24"/>
          <w:lang w:val="en-US"/>
        </w:rPr>
        <w:t>Supplementary material 4. Participant’s preference about sensors (14 participants)</w:t>
      </w:r>
    </w:p>
    <w:tbl>
      <w:tblPr>
        <w:tblStyle w:val="Grigliatabella"/>
        <w:tblW w:w="9629" w:type="dxa"/>
        <w:tblLook w:val="04A0" w:firstRow="1" w:lastRow="0" w:firstColumn="1" w:lastColumn="0" w:noHBand="0" w:noVBand="1"/>
      </w:tblPr>
      <w:tblGrid>
        <w:gridCol w:w="2408"/>
        <w:gridCol w:w="2407"/>
        <w:gridCol w:w="2407"/>
        <w:gridCol w:w="2407"/>
      </w:tblGrid>
      <w:tr w:rsidR="0072070C" w:rsidRPr="00822FD7" w:rsidTr="008F264A"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CGM system do you prefer regarding following features?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G5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S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fferent </w:t>
            </w:r>
          </w:p>
        </w:tc>
      </w:tr>
      <w:tr w:rsidR="0072070C" w:rsidRPr="00822FD7" w:rsidTr="008F264A"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2070C" w:rsidRPr="00822FD7" w:rsidTr="008F264A"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racy 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2070C" w:rsidRPr="00822FD7" w:rsidTr="008F264A"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ability 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2070C" w:rsidRPr="00822FD7" w:rsidTr="008F264A"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ows precision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2070C" w:rsidRPr="00822FD7" w:rsidTr="008F264A"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rms utility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72070C" w:rsidRPr="00822FD7" w:rsidTr="008F264A"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rms precision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72070C" w:rsidRPr="00822FD7" w:rsidTr="008F264A"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ices connection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2070C" w:rsidRPr="00822FD7" w:rsidTr="008F264A"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obally 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07" w:type="dxa"/>
            <w:shd w:val="clear" w:color="auto" w:fill="auto"/>
          </w:tcPr>
          <w:p w:rsidR="0072070C" w:rsidRPr="00822FD7" w:rsidRDefault="0072070C" w:rsidP="008F26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F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:rsidR="0072070C" w:rsidRDefault="0072070C" w:rsidP="0072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070C" w:rsidRPr="00321F57" w:rsidRDefault="0072070C" w:rsidP="0072070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744E7" w:rsidRDefault="006744E7"/>
    <w:sectPr w:rsidR="006744E7" w:rsidSect="0072070C">
      <w:pgSz w:w="11906" w:h="16838"/>
      <w:pgMar w:top="1417" w:right="1134" w:bottom="1134" w:left="1134" w:header="708" w:footer="0" w:gutter="0"/>
      <w:cols w:space="720"/>
      <w:formProt w:val="0"/>
      <w:docGrid w:linePitch="312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70C"/>
    <w:rsid w:val="006744E7"/>
    <w:rsid w:val="0072070C"/>
    <w:rsid w:val="00DE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E9E13"/>
  <w15:chartTrackingRefBased/>
  <w15:docId w15:val="{6D7DCFFB-3ACA-4DF5-A9C4-36F7E78D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070C"/>
    <w:rPr>
      <w:rFonts w:ascii="Calibri" w:eastAsia="Calibri" w:hAnsi="Calibri"/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2070C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1-19T00:53:00Z</dcterms:created>
  <dcterms:modified xsi:type="dcterms:W3CDTF">2021-01-04T18:00:00Z</dcterms:modified>
</cp:coreProperties>
</file>